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F2463" w14:textId="4CEBD519" w:rsidR="00745289" w:rsidRPr="004C28AB" w:rsidRDefault="004C28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28AB">
        <w:rPr>
          <w:rFonts w:ascii="Times New Roman" w:hAnsi="Times New Roman" w:cs="Times New Roman"/>
          <w:b/>
          <w:bCs/>
          <w:sz w:val="24"/>
          <w:szCs w:val="24"/>
        </w:rPr>
        <w:t>Table (Panel B) in Figure 3-figure supplement 1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5148"/>
        <w:gridCol w:w="720"/>
        <w:gridCol w:w="720"/>
        <w:gridCol w:w="630"/>
        <w:gridCol w:w="720"/>
        <w:gridCol w:w="720"/>
        <w:gridCol w:w="630"/>
      </w:tblGrid>
      <w:tr w:rsidR="004C28AB" w:rsidRPr="003348ED" w14:paraId="1A1C3545" w14:textId="77777777" w:rsidTr="003E1515">
        <w:trPr>
          <w:trHeight w:val="276"/>
        </w:trPr>
        <w:tc>
          <w:tcPr>
            <w:tcW w:w="5148" w:type="dxa"/>
          </w:tcPr>
          <w:p w14:paraId="506A7D2A" w14:textId="77777777" w:rsidR="004C28AB" w:rsidRPr="003348ED" w:rsidRDefault="004C28AB" w:rsidP="003E1515">
            <w:pPr>
              <w:pStyle w:val="TableParagraph"/>
              <w:spacing w:before="48" w:line="208" w:lineRule="exact"/>
              <w:ind w:left="66"/>
              <w:jc w:val="center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</w:rPr>
              <w:t>GO-</w:t>
            </w:r>
            <w:r w:rsidRPr="003348ED">
              <w:rPr>
                <w:rFonts w:ascii="Times New Roman" w:hAnsi="Times New Roman" w:cs="Times New Roman"/>
                <w:b/>
                <w:color w:val="010101"/>
                <w:spacing w:val="-4"/>
              </w:rPr>
              <w:t>term</w:t>
            </w:r>
          </w:p>
        </w:tc>
        <w:tc>
          <w:tcPr>
            <w:tcW w:w="2070" w:type="dxa"/>
            <w:gridSpan w:val="3"/>
          </w:tcPr>
          <w:p w14:paraId="205088C7" w14:textId="77777777" w:rsidR="004C28AB" w:rsidRPr="003348ED" w:rsidRDefault="004C28AB" w:rsidP="003E1515">
            <w:pPr>
              <w:pStyle w:val="TableParagraph"/>
              <w:spacing w:before="37" w:line="219" w:lineRule="exact"/>
              <w:ind w:left="117"/>
              <w:jc w:val="center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5"/>
                <w:w w:val="105"/>
              </w:rPr>
              <w:t>WT</w:t>
            </w:r>
          </w:p>
        </w:tc>
        <w:tc>
          <w:tcPr>
            <w:tcW w:w="2070" w:type="dxa"/>
            <w:gridSpan w:val="3"/>
          </w:tcPr>
          <w:p w14:paraId="4C9C0FF0" w14:textId="77777777" w:rsidR="004C28AB" w:rsidRPr="003348ED" w:rsidRDefault="004C28AB" w:rsidP="003E1515">
            <w:pPr>
              <w:pStyle w:val="TableParagraph"/>
              <w:spacing w:before="37" w:line="219" w:lineRule="exact"/>
              <w:ind w:left="312"/>
              <w:rPr>
                <w:rFonts w:ascii="Times New Roman" w:hAnsi="Times New Roman" w:cs="Times New Roman"/>
                <w:b/>
                <w:i/>
              </w:rPr>
            </w:pPr>
            <w:r w:rsidRPr="003348ED">
              <w:rPr>
                <w:rFonts w:ascii="Times New Roman" w:hAnsi="Times New Roman" w:cs="Times New Roman"/>
                <w:b/>
                <w:i/>
                <w:color w:val="010101"/>
                <w:spacing w:val="-2"/>
                <w:w w:val="120"/>
              </w:rPr>
              <w:t>Cgxbp1∆</w:t>
            </w:r>
          </w:p>
        </w:tc>
      </w:tr>
      <w:tr w:rsidR="004C28AB" w:rsidRPr="003348ED" w14:paraId="73299EA7" w14:textId="77777777" w:rsidTr="004C28AB">
        <w:trPr>
          <w:trHeight w:val="276"/>
        </w:trPr>
        <w:tc>
          <w:tcPr>
            <w:tcW w:w="5148" w:type="dxa"/>
          </w:tcPr>
          <w:p w14:paraId="47344BB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3C48A4E9" w14:textId="77777777" w:rsidR="004C28AB" w:rsidRPr="003348ED" w:rsidRDefault="004C28AB" w:rsidP="003E1515">
            <w:pPr>
              <w:pStyle w:val="TableParagraph"/>
              <w:spacing w:before="48" w:line="208" w:lineRule="exact"/>
              <w:ind w:left="59" w:right="-44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4"/>
                <w:w w:val="105"/>
              </w:rPr>
              <w:t>0.5h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49EB4FCB" w14:textId="77777777" w:rsidR="004C28AB" w:rsidRPr="003348ED" w:rsidRDefault="004C28AB" w:rsidP="003E1515">
            <w:pPr>
              <w:pStyle w:val="TableParagraph"/>
              <w:spacing w:before="48" w:line="208" w:lineRule="exact"/>
              <w:ind w:left="108"/>
              <w:jc w:val="center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5"/>
                <w:w w:val="105"/>
              </w:rPr>
              <w:t>2h</w:t>
            </w:r>
          </w:p>
        </w:tc>
        <w:tc>
          <w:tcPr>
            <w:tcW w:w="630" w:type="dxa"/>
            <w:shd w:val="clear" w:color="auto" w:fill="70AD47" w:themeFill="accent6"/>
          </w:tcPr>
          <w:p w14:paraId="6360EDB8" w14:textId="77777777" w:rsidR="004C28AB" w:rsidRPr="003348ED" w:rsidRDefault="004C28AB" w:rsidP="003E1515">
            <w:pPr>
              <w:pStyle w:val="TableParagraph"/>
              <w:spacing w:before="44" w:line="212" w:lineRule="exact"/>
              <w:ind w:left="108"/>
              <w:jc w:val="center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5"/>
                <w:w w:val="105"/>
              </w:rPr>
              <w:t>4h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188C96EB" w14:textId="77777777" w:rsidR="004C28AB" w:rsidRPr="003348ED" w:rsidRDefault="004C28AB" w:rsidP="003E1515">
            <w:pPr>
              <w:pStyle w:val="TableParagraph"/>
              <w:spacing w:before="48" w:line="208" w:lineRule="exact"/>
              <w:ind w:left="64" w:right="-29"/>
              <w:jc w:val="center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4"/>
                <w:w w:val="105"/>
              </w:rPr>
              <w:t>0.5h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4867E80" w14:textId="77777777" w:rsidR="004C28AB" w:rsidRPr="003348ED" w:rsidRDefault="004C28AB" w:rsidP="003E1515">
            <w:pPr>
              <w:pStyle w:val="TableParagraph"/>
              <w:spacing w:before="48" w:line="208" w:lineRule="exact"/>
              <w:ind w:left="97"/>
              <w:jc w:val="center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5"/>
                <w:w w:val="105"/>
              </w:rPr>
              <w:t>2h</w:t>
            </w:r>
          </w:p>
        </w:tc>
        <w:tc>
          <w:tcPr>
            <w:tcW w:w="630" w:type="dxa"/>
            <w:shd w:val="clear" w:color="auto" w:fill="70AD47" w:themeFill="accent6"/>
          </w:tcPr>
          <w:p w14:paraId="16AFD922" w14:textId="77777777" w:rsidR="004C28AB" w:rsidRPr="003348ED" w:rsidRDefault="004C28AB" w:rsidP="003E1515">
            <w:pPr>
              <w:pStyle w:val="TableParagraph"/>
              <w:spacing w:before="44" w:line="212" w:lineRule="exact"/>
              <w:ind w:left="159"/>
              <w:rPr>
                <w:rFonts w:ascii="Times New Roman" w:hAnsi="Times New Roman" w:cs="Times New Roman"/>
                <w:b/>
              </w:rPr>
            </w:pPr>
            <w:r w:rsidRPr="003348ED">
              <w:rPr>
                <w:rFonts w:ascii="Times New Roman" w:hAnsi="Times New Roman" w:cs="Times New Roman"/>
                <w:b/>
                <w:color w:val="010101"/>
                <w:spacing w:val="-5"/>
                <w:w w:val="105"/>
              </w:rPr>
              <w:t>4h</w:t>
            </w:r>
          </w:p>
        </w:tc>
      </w:tr>
      <w:tr w:rsidR="004C28AB" w:rsidRPr="003348ED" w14:paraId="25BB6104" w14:textId="77777777" w:rsidTr="004C28AB">
        <w:trPr>
          <w:trHeight w:val="286"/>
        </w:trPr>
        <w:tc>
          <w:tcPr>
            <w:tcW w:w="5148" w:type="dxa"/>
          </w:tcPr>
          <w:p w14:paraId="1EB85A71" w14:textId="77777777" w:rsidR="004C28AB" w:rsidRPr="003348ED" w:rsidRDefault="004C28AB" w:rsidP="003E1515">
            <w:pPr>
              <w:pStyle w:val="TableParagraph"/>
              <w:spacing w:before="26" w:line="240" w:lineRule="exact"/>
              <w:ind w:left="56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small</w:t>
            </w:r>
            <w:r w:rsidRPr="003348ED">
              <w:rPr>
                <w:rFonts w:ascii="Times New Roman" w:hAnsi="Times New Roman" w:cs="Times New Roman"/>
                <w:color w:val="010101"/>
                <w:spacing w:val="11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molecule</w:t>
            </w:r>
            <w:r w:rsidRPr="003348ED">
              <w:rPr>
                <w:rFonts w:ascii="Times New Roman" w:hAnsi="Times New Roman" w:cs="Times New Roman"/>
                <w:color w:val="010101"/>
                <w:spacing w:val="34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metabolic</w:t>
            </w:r>
            <w:r w:rsidRPr="003348ED">
              <w:rPr>
                <w:rFonts w:ascii="Times New Roman" w:hAnsi="Times New Roman" w:cs="Times New Roman"/>
                <w:color w:val="010101"/>
                <w:spacing w:val="2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172589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ABCC9BB" w14:textId="77777777" w:rsidR="004C28AB" w:rsidRPr="003348ED" w:rsidRDefault="004C28AB" w:rsidP="003E1515">
            <w:pPr>
              <w:pStyle w:val="TableParagraph"/>
              <w:spacing w:line="254" w:lineRule="exact"/>
              <w:ind w:left="74" w:right="1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793EBF6" w14:textId="77777777" w:rsidR="004C28AB" w:rsidRPr="003348ED" w:rsidRDefault="004C28AB" w:rsidP="003E1515">
            <w:pPr>
              <w:pStyle w:val="TableParagraph"/>
              <w:spacing w:line="261" w:lineRule="exact"/>
              <w:ind w:left="73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00D04531" w14:textId="77777777" w:rsidR="004C28AB" w:rsidRPr="003348ED" w:rsidRDefault="004C28AB" w:rsidP="003E1515">
            <w:pPr>
              <w:pStyle w:val="TableParagraph"/>
              <w:spacing w:line="254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50FB0FFD" w14:textId="77777777" w:rsidR="004C28AB" w:rsidRPr="003348ED" w:rsidRDefault="004C28AB" w:rsidP="003E1515">
            <w:pPr>
              <w:pStyle w:val="TableParagraph"/>
              <w:spacing w:line="254" w:lineRule="exact"/>
              <w:ind w:left="4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4AA136A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B8804E8" w14:textId="77777777" w:rsidTr="004C28AB">
        <w:trPr>
          <w:trHeight w:val="285"/>
        </w:trPr>
        <w:tc>
          <w:tcPr>
            <w:tcW w:w="5148" w:type="dxa"/>
          </w:tcPr>
          <w:p w14:paraId="2085ABF3" w14:textId="77777777" w:rsidR="004C28AB" w:rsidRPr="003348ED" w:rsidRDefault="004C28AB" w:rsidP="003E1515">
            <w:pPr>
              <w:pStyle w:val="TableParagraph"/>
              <w:spacing w:before="36" w:line="229" w:lineRule="exact"/>
              <w:ind w:left="56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generation</w:t>
            </w:r>
            <w:r w:rsidRPr="003348ED">
              <w:rPr>
                <w:rFonts w:ascii="Times New Roman" w:hAnsi="Times New Roman" w:cs="Times New Roman"/>
                <w:color w:val="010101"/>
                <w:spacing w:val="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of</w:t>
            </w: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ecursor metabolites</w:t>
            </w:r>
            <w:r w:rsidRPr="003348ED">
              <w:rPr>
                <w:rFonts w:ascii="Times New Roman" w:hAnsi="Times New Roman" w:cs="Times New Roman"/>
                <w:color w:val="010101"/>
                <w:spacing w:val="-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and</w:t>
            </w:r>
            <w:r w:rsidRPr="003348ED">
              <w:rPr>
                <w:rFonts w:ascii="Times New Roman" w:hAnsi="Times New Roman" w:cs="Times New Roman"/>
                <w:color w:val="010101"/>
                <w:spacing w:val="-15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energ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322466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14F4591B" w14:textId="77777777" w:rsidR="004C28AB" w:rsidRPr="003348ED" w:rsidRDefault="004C28AB" w:rsidP="003E1515">
            <w:pPr>
              <w:pStyle w:val="TableParagraph"/>
              <w:spacing w:line="258" w:lineRule="exact"/>
              <w:ind w:left="74" w:right="1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D0B194D" w14:textId="77777777" w:rsidR="004C28AB" w:rsidRPr="003348ED" w:rsidRDefault="004C28AB" w:rsidP="003E1515">
            <w:pPr>
              <w:pStyle w:val="TableParagraph"/>
              <w:spacing w:line="260" w:lineRule="exact"/>
              <w:ind w:left="6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DD69D87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D6615F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7064867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35DFE4CE" w14:textId="77777777" w:rsidTr="004C28AB">
        <w:trPr>
          <w:trHeight w:val="306"/>
        </w:trPr>
        <w:tc>
          <w:tcPr>
            <w:tcW w:w="5148" w:type="dxa"/>
          </w:tcPr>
          <w:p w14:paraId="0C312B99" w14:textId="77777777" w:rsidR="004C28AB" w:rsidRPr="003348ED" w:rsidRDefault="004C28AB" w:rsidP="003E1515">
            <w:pPr>
              <w:pStyle w:val="TableParagraph"/>
              <w:spacing w:before="41" w:line="245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ATP</w:t>
            </w:r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metabolic</w:t>
            </w:r>
            <w:r w:rsidRPr="003348ED">
              <w:rPr>
                <w:rFonts w:ascii="Times New Roman" w:hAnsi="Times New Roman" w:cs="Times New Roman"/>
                <w:color w:val="010101"/>
                <w:spacing w:val="-16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556254F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8624D0A" w14:textId="77777777" w:rsidR="004C28AB" w:rsidRPr="003348ED" w:rsidRDefault="004C28AB" w:rsidP="003E1515">
            <w:pPr>
              <w:pStyle w:val="TableParagraph"/>
              <w:spacing w:line="269" w:lineRule="exact"/>
              <w:ind w:left="74" w:right="20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E325326" w14:textId="77777777" w:rsidR="004C28AB" w:rsidRPr="003348ED" w:rsidRDefault="004C28AB" w:rsidP="003E1515">
            <w:pPr>
              <w:pStyle w:val="TableParagraph"/>
              <w:spacing w:line="265" w:lineRule="exact"/>
              <w:ind w:left="67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5BAC9C77" w14:textId="77777777" w:rsidR="004C28AB" w:rsidRPr="003348ED" w:rsidRDefault="004C28AB" w:rsidP="003E1515">
            <w:pPr>
              <w:pStyle w:val="TableParagraph"/>
              <w:spacing w:line="269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07FB5BE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510131CA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A128E5C" w14:textId="77777777" w:rsidTr="004C28AB">
        <w:trPr>
          <w:trHeight w:val="295"/>
        </w:trPr>
        <w:tc>
          <w:tcPr>
            <w:tcW w:w="5148" w:type="dxa"/>
          </w:tcPr>
          <w:p w14:paraId="6959852E" w14:textId="77777777" w:rsidR="004C28AB" w:rsidRPr="003348ED" w:rsidRDefault="004C28AB" w:rsidP="003E1515">
            <w:pPr>
              <w:pStyle w:val="TableParagraph"/>
              <w:spacing w:before="30" w:line="245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energy</w:t>
            </w:r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derivation</w:t>
            </w:r>
            <w:r w:rsidRPr="003348ED">
              <w:rPr>
                <w:rFonts w:ascii="Times New Roman" w:hAnsi="Times New Roman" w:cs="Times New Roman"/>
                <w:color w:val="010101"/>
                <w:spacing w:val="-13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by</w:t>
            </w:r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oxidation</w:t>
            </w:r>
            <w:r w:rsidRPr="003348ED">
              <w:rPr>
                <w:rFonts w:ascii="Times New Roman" w:hAnsi="Times New Roman" w:cs="Times New Roman"/>
                <w:color w:val="010101"/>
                <w:spacing w:val="-16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of</w:t>
            </w:r>
            <w:r w:rsidRPr="003348ED">
              <w:rPr>
                <w:rFonts w:ascii="Times New Roman" w:hAnsi="Times New Roman" w:cs="Times New Roman"/>
                <w:color w:val="010101"/>
                <w:spacing w:val="-1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organic</w:t>
            </w:r>
            <w:r w:rsidRPr="003348ED">
              <w:rPr>
                <w:rFonts w:ascii="Times New Roman" w:hAnsi="Times New Roman" w:cs="Times New Roman"/>
                <w:color w:val="010101"/>
                <w:spacing w:val="-12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compound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A572774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C915CA3" w14:textId="77777777" w:rsidR="004C28AB" w:rsidRPr="003348ED" w:rsidRDefault="004C28AB" w:rsidP="003E1515">
            <w:pPr>
              <w:pStyle w:val="TableParagraph"/>
              <w:spacing w:line="258" w:lineRule="exact"/>
              <w:ind w:left="74" w:right="20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1F9BCEB4" w14:textId="77777777" w:rsidR="004C28AB" w:rsidRPr="003348ED" w:rsidRDefault="004C28AB" w:rsidP="003E1515">
            <w:pPr>
              <w:pStyle w:val="TableParagraph"/>
              <w:spacing w:line="265" w:lineRule="exact"/>
              <w:ind w:left="7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755A20A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B361A8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15A445B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7570B17E" w14:textId="77777777" w:rsidTr="004C28AB">
        <w:trPr>
          <w:trHeight w:val="285"/>
        </w:trPr>
        <w:tc>
          <w:tcPr>
            <w:tcW w:w="5148" w:type="dxa"/>
          </w:tcPr>
          <w:p w14:paraId="14EC5151" w14:textId="77777777" w:rsidR="004C28AB" w:rsidRPr="003348ED" w:rsidRDefault="004C28AB" w:rsidP="003E1515">
            <w:pPr>
              <w:pStyle w:val="TableParagraph"/>
              <w:spacing w:before="30" w:line="234" w:lineRule="exact"/>
              <w:ind w:left="55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aerobic</w:t>
            </w:r>
            <w:r w:rsidRPr="003348ED">
              <w:rPr>
                <w:rFonts w:ascii="Times New Roman" w:hAnsi="Times New Roman" w:cs="Times New Roman"/>
                <w:color w:val="010101"/>
                <w:spacing w:val="-1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respiration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8F8477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77DBC061" w14:textId="77777777" w:rsidR="004C28AB" w:rsidRPr="003348ED" w:rsidRDefault="004C28AB" w:rsidP="003E1515">
            <w:pPr>
              <w:pStyle w:val="TableParagraph"/>
              <w:spacing w:line="258" w:lineRule="exact"/>
              <w:ind w:left="74" w:right="20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447042FF" w14:textId="77777777" w:rsidR="004C28AB" w:rsidRPr="003348ED" w:rsidRDefault="004C28AB" w:rsidP="003E1515">
            <w:pPr>
              <w:pStyle w:val="TableParagraph"/>
              <w:spacing w:line="249" w:lineRule="exact"/>
              <w:ind w:left="67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1C710EC" w14:textId="77777777" w:rsidR="004C28AB" w:rsidRPr="003348ED" w:rsidRDefault="004C28AB" w:rsidP="003E1515">
            <w:pPr>
              <w:pStyle w:val="TableParagraph"/>
              <w:spacing w:line="252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CE0F0DE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0C856B4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12D7890C" w14:textId="77777777" w:rsidTr="004C28AB">
        <w:trPr>
          <w:trHeight w:val="290"/>
        </w:trPr>
        <w:tc>
          <w:tcPr>
            <w:tcW w:w="5148" w:type="dxa"/>
          </w:tcPr>
          <w:p w14:paraId="7F562BE6" w14:textId="77777777" w:rsidR="004C28AB" w:rsidRPr="003348ED" w:rsidRDefault="004C28AB" w:rsidP="003E1515">
            <w:pPr>
              <w:pStyle w:val="TableParagraph"/>
              <w:spacing w:before="36" w:line="234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ribonucleotide</w:t>
            </w:r>
            <w:r w:rsidRPr="003348ED">
              <w:rPr>
                <w:rFonts w:ascii="Times New Roman" w:hAnsi="Times New Roman" w:cs="Times New Roman"/>
                <w:color w:val="010101"/>
                <w:spacing w:val="1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5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7DF23F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672CB76" w14:textId="77777777" w:rsidR="004C28AB" w:rsidRPr="003348ED" w:rsidRDefault="004C28AB" w:rsidP="003E1515">
            <w:pPr>
              <w:pStyle w:val="TableParagraph"/>
              <w:spacing w:line="270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CF451D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73F3CAF7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ABE524D" w14:textId="77777777" w:rsidR="004C28AB" w:rsidRPr="003348ED" w:rsidRDefault="004C28AB" w:rsidP="003E1515">
            <w:pPr>
              <w:pStyle w:val="TableParagraph"/>
              <w:spacing w:line="269" w:lineRule="exact"/>
              <w:ind w:left="4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268357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480319E" w14:textId="77777777" w:rsidTr="004C28AB">
        <w:trPr>
          <w:trHeight w:val="306"/>
        </w:trPr>
        <w:tc>
          <w:tcPr>
            <w:tcW w:w="5148" w:type="dxa"/>
          </w:tcPr>
          <w:p w14:paraId="71B14608" w14:textId="77777777" w:rsidR="004C28AB" w:rsidRPr="003348ED" w:rsidRDefault="004C28AB" w:rsidP="003E1515">
            <w:pPr>
              <w:pStyle w:val="TableParagraph"/>
              <w:spacing w:before="41" w:line="245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purine-containing</w:t>
            </w:r>
            <w:r w:rsidRPr="003348ED">
              <w:rPr>
                <w:rFonts w:ascii="Times New Roman" w:hAnsi="Times New Roman" w:cs="Times New Roman"/>
                <w:color w:val="010101"/>
                <w:spacing w:val="12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compound</w:t>
            </w:r>
            <w:r w:rsidRPr="003348ED">
              <w:rPr>
                <w:rFonts w:ascii="Times New Roman" w:hAnsi="Times New Roman" w:cs="Times New Roman"/>
                <w:color w:val="010101"/>
                <w:spacing w:val="46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58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8D89558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7E6354C" w14:textId="77777777" w:rsidR="004C28AB" w:rsidRPr="003348ED" w:rsidRDefault="004C28AB" w:rsidP="003E1515">
            <w:pPr>
              <w:pStyle w:val="TableParagraph"/>
              <w:spacing w:line="276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059786C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2119E519" w14:textId="77777777" w:rsidR="004C28AB" w:rsidRPr="003348ED" w:rsidRDefault="004C28AB" w:rsidP="003E1515">
            <w:pPr>
              <w:pStyle w:val="TableParagraph"/>
              <w:spacing w:line="269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7976A607" w14:textId="77777777" w:rsidR="004C28AB" w:rsidRPr="003348ED" w:rsidRDefault="004C28AB" w:rsidP="003E1515">
            <w:pPr>
              <w:pStyle w:val="TableParagraph"/>
              <w:spacing w:line="269" w:lineRule="exact"/>
              <w:ind w:left="4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57CC525A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47707C7D" w14:textId="77777777" w:rsidTr="004C28AB">
        <w:trPr>
          <w:trHeight w:val="290"/>
        </w:trPr>
        <w:tc>
          <w:tcPr>
            <w:tcW w:w="5148" w:type="dxa"/>
          </w:tcPr>
          <w:p w14:paraId="54FC5BF4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ribose</w:t>
            </w:r>
            <w:r w:rsidRPr="003348ED">
              <w:rPr>
                <w:rFonts w:ascii="Times New Roman" w:hAnsi="Times New Roman" w:cs="Times New Roman"/>
                <w:color w:val="010101"/>
                <w:spacing w:val="17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phosphate</w:t>
            </w:r>
            <w:r w:rsidRPr="003348ED">
              <w:rPr>
                <w:rFonts w:ascii="Times New Roman" w:hAnsi="Times New Roman" w:cs="Times New Roman"/>
                <w:color w:val="010101"/>
                <w:spacing w:val="3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4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70608C8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42FB5482" w14:textId="77777777" w:rsidR="004C28AB" w:rsidRPr="003348ED" w:rsidRDefault="004C28AB" w:rsidP="003E1515">
            <w:pPr>
              <w:pStyle w:val="TableParagraph"/>
              <w:spacing w:line="260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3EE5CDA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11104682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386DA8D7" w14:textId="77777777" w:rsidR="004C28AB" w:rsidRPr="003348ED" w:rsidRDefault="004C28AB" w:rsidP="003E1515">
            <w:pPr>
              <w:pStyle w:val="TableParagraph"/>
              <w:spacing w:line="258" w:lineRule="exact"/>
              <w:ind w:left="4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1F3221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6F45734F" w14:textId="77777777" w:rsidTr="004C28AB">
        <w:trPr>
          <w:trHeight w:val="290"/>
        </w:trPr>
        <w:tc>
          <w:tcPr>
            <w:tcW w:w="5148" w:type="dxa"/>
          </w:tcPr>
          <w:p w14:paraId="4164ABF7" w14:textId="77777777" w:rsidR="004C28AB" w:rsidRPr="003348ED" w:rsidRDefault="004C28AB" w:rsidP="003E1515">
            <w:pPr>
              <w:pStyle w:val="TableParagraph"/>
              <w:spacing w:before="36" w:line="234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purine</w:t>
            </w:r>
            <w:r w:rsidRPr="003348ED">
              <w:rPr>
                <w:rFonts w:ascii="Times New Roman" w:hAnsi="Times New Roman" w:cs="Times New Roman"/>
                <w:color w:val="010101"/>
                <w:spacing w:val="1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nucleotide</w:t>
            </w:r>
            <w:r w:rsidRPr="003348ED">
              <w:rPr>
                <w:rFonts w:ascii="Times New Roman" w:hAnsi="Times New Roman" w:cs="Times New Roman"/>
                <w:color w:val="010101"/>
                <w:spacing w:val="32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41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E25F36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20F88E7E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A7F2ED8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7C3501B6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88F9D07" w14:textId="77777777" w:rsidR="004C28AB" w:rsidRPr="003348ED" w:rsidRDefault="004C28AB" w:rsidP="003E1515">
            <w:pPr>
              <w:pStyle w:val="TableParagraph"/>
              <w:spacing w:line="265" w:lineRule="exact"/>
              <w:ind w:left="97" w:right="3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5887DD6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205B7596" w14:textId="77777777" w:rsidTr="004C28AB">
        <w:trPr>
          <w:trHeight w:val="295"/>
        </w:trPr>
        <w:tc>
          <w:tcPr>
            <w:tcW w:w="5148" w:type="dxa"/>
          </w:tcPr>
          <w:p w14:paraId="5665950F" w14:textId="77777777" w:rsidR="004C28AB" w:rsidRPr="003348ED" w:rsidRDefault="004C28AB" w:rsidP="003E1515">
            <w:pPr>
              <w:pStyle w:val="TableParagraph"/>
              <w:spacing w:before="41" w:line="234" w:lineRule="exact"/>
              <w:ind w:left="55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2"/>
              </w:rPr>
              <w:t>oxidation-reduction</w:t>
            </w:r>
            <w:r w:rsidRPr="003348ED">
              <w:rPr>
                <w:rFonts w:ascii="Times New Roman" w:hAnsi="Times New Roman" w:cs="Times New Roman"/>
                <w:color w:val="010101"/>
                <w:spacing w:val="1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121447EE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2F182305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4C043B13" w14:textId="77777777" w:rsidR="004C28AB" w:rsidRPr="003348ED" w:rsidRDefault="004C28AB" w:rsidP="003E1515">
            <w:pPr>
              <w:pStyle w:val="TableParagraph"/>
              <w:spacing w:line="260" w:lineRule="exact"/>
              <w:ind w:left="67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595B33F3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AE4C84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55E3D47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13DF20D1" w14:textId="77777777" w:rsidTr="004C28AB">
        <w:trPr>
          <w:trHeight w:val="301"/>
        </w:trPr>
        <w:tc>
          <w:tcPr>
            <w:tcW w:w="5148" w:type="dxa"/>
          </w:tcPr>
          <w:p w14:paraId="6FBABB7A" w14:textId="77777777" w:rsidR="004C28AB" w:rsidRPr="003348ED" w:rsidRDefault="004C28AB" w:rsidP="003E1515">
            <w:pPr>
              <w:pStyle w:val="TableParagraph"/>
              <w:spacing w:before="36" w:line="245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ATP</w:t>
            </w:r>
            <w:r w:rsidRPr="003348ED">
              <w:rPr>
                <w:rFonts w:ascii="Times New Roman" w:hAnsi="Times New Roman" w:cs="Times New Roman"/>
                <w:color w:val="010101"/>
                <w:spacing w:val="-13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synthesis</w:t>
            </w:r>
            <w:r w:rsidRPr="003348ED">
              <w:rPr>
                <w:rFonts w:ascii="Times New Roman" w:hAnsi="Times New Roman" w:cs="Times New Roman"/>
                <w:color w:val="010101"/>
                <w:spacing w:val="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coupled</w:t>
            </w:r>
            <w:r w:rsidRPr="003348ED">
              <w:rPr>
                <w:rFonts w:ascii="Times New Roman" w:hAnsi="Times New Roman" w:cs="Times New Roman"/>
                <w:color w:val="010101"/>
                <w:spacing w:val="-12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electron</w:t>
            </w:r>
            <w:r w:rsidRPr="003348ED">
              <w:rPr>
                <w:rFonts w:ascii="Times New Roman" w:hAnsi="Times New Roman" w:cs="Times New Roman"/>
                <w:color w:val="010101"/>
                <w:spacing w:val="-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transport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69B73C2A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58C1969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5AB7982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5055D7AE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0840062E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1B39CFA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60BC3D4" w14:textId="77777777" w:rsidTr="004C28AB">
        <w:trPr>
          <w:trHeight w:val="290"/>
        </w:trPr>
        <w:tc>
          <w:tcPr>
            <w:tcW w:w="5148" w:type="dxa"/>
          </w:tcPr>
          <w:p w14:paraId="71FAB6C8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lysine</w:t>
            </w:r>
            <w:r w:rsidRPr="003348ED">
              <w:rPr>
                <w:rFonts w:ascii="Times New Roman" w:hAnsi="Times New Roman" w:cs="Times New Roman"/>
                <w:color w:val="010101"/>
                <w:spacing w:val="1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4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A43141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A666C87" w14:textId="77777777" w:rsidR="004C28AB" w:rsidRPr="003348ED" w:rsidRDefault="004C28AB" w:rsidP="003E1515">
            <w:pPr>
              <w:pStyle w:val="TableParagraph"/>
              <w:spacing w:line="260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065E5D6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6D31CA2C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2A25FC1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0E43B1E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633629AD" w14:textId="77777777" w:rsidTr="004C28AB">
        <w:trPr>
          <w:trHeight w:val="285"/>
        </w:trPr>
        <w:tc>
          <w:tcPr>
            <w:tcW w:w="5148" w:type="dxa"/>
          </w:tcPr>
          <w:p w14:paraId="1C64739C" w14:textId="77777777" w:rsidR="004C28AB" w:rsidRPr="003348ED" w:rsidRDefault="004C28AB" w:rsidP="003E1515">
            <w:pPr>
              <w:pStyle w:val="TableParagraph"/>
              <w:spacing w:before="30" w:line="234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cellular</w:t>
            </w:r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amino</w:t>
            </w:r>
            <w:r w:rsidRPr="003348ED">
              <w:rPr>
                <w:rFonts w:ascii="Times New Roman" w:hAnsi="Times New Roman" w:cs="Times New Roman"/>
                <w:color w:val="010101"/>
                <w:spacing w:val="-1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acid</w:t>
            </w:r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-11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54B3E81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14DC5C1B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4C63AC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23CA666C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26C80D8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63BCF5F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086AA2DA" w14:textId="77777777" w:rsidTr="004C28AB">
        <w:trPr>
          <w:trHeight w:val="306"/>
        </w:trPr>
        <w:tc>
          <w:tcPr>
            <w:tcW w:w="5148" w:type="dxa"/>
          </w:tcPr>
          <w:p w14:paraId="2FE9BD39" w14:textId="77777777" w:rsidR="004C28AB" w:rsidRPr="003348ED" w:rsidRDefault="004C28AB" w:rsidP="003E1515">
            <w:pPr>
              <w:pStyle w:val="TableParagraph"/>
              <w:spacing w:before="41" w:line="245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ion</w:t>
            </w:r>
            <w:r w:rsidRPr="003348ED">
              <w:rPr>
                <w:rFonts w:ascii="Times New Roman" w:hAnsi="Times New Roman" w:cs="Times New Roman"/>
                <w:color w:val="010101"/>
                <w:spacing w:val="18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transmembrane</w:t>
            </w:r>
            <w:r w:rsidRPr="003348ED">
              <w:rPr>
                <w:rFonts w:ascii="Times New Roman" w:hAnsi="Times New Roman" w:cs="Times New Roman"/>
                <w:color w:val="010101"/>
                <w:spacing w:val="38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transport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50CF25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4CBA147A" w14:textId="77777777" w:rsidR="004C28AB" w:rsidRPr="003348ED" w:rsidRDefault="004C28AB" w:rsidP="003E1515">
            <w:pPr>
              <w:pStyle w:val="TableParagraph"/>
              <w:spacing w:line="276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19B0657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1F3225BC" w14:textId="77777777" w:rsidR="004C28AB" w:rsidRPr="003348ED" w:rsidRDefault="004C28AB" w:rsidP="003E1515">
            <w:pPr>
              <w:pStyle w:val="TableParagraph"/>
              <w:spacing w:line="274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1DE4F0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288B7094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08123647" w14:textId="77777777" w:rsidTr="004C28AB">
        <w:trPr>
          <w:trHeight w:val="290"/>
        </w:trPr>
        <w:tc>
          <w:tcPr>
            <w:tcW w:w="5148" w:type="dxa"/>
          </w:tcPr>
          <w:p w14:paraId="7DF64ACD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6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small</w:t>
            </w:r>
            <w:r w:rsidRPr="003348ED">
              <w:rPr>
                <w:rFonts w:ascii="Times New Roman" w:hAnsi="Times New Roman" w:cs="Times New Roman"/>
                <w:color w:val="010101"/>
                <w:spacing w:val="12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molecule</w:t>
            </w:r>
            <w:r w:rsidRPr="003348ED">
              <w:rPr>
                <w:rFonts w:ascii="Times New Roman" w:hAnsi="Times New Roman" w:cs="Times New Roman"/>
                <w:color w:val="010101"/>
                <w:spacing w:val="3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6CA090D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6E22176" w14:textId="77777777" w:rsidR="004C28AB" w:rsidRPr="003348ED" w:rsidRDefault="004C28AB" w:rsidP="003E1515">
            <w:pPr>
              <w:pStyle w:val="TableParagraph"/>
              <w:spacing w:line="260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0C2A881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56B43E49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5BC6657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6530469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6871A04D" w14:textId="77777777" w:rsidTr="004C28AB">
        <w:trPr>
          <w:trHeight w:val="290"/>
        </w:trPr>
        <w:tc>
          <w:tcPr>
            <w:tcW w:w="5148" w:type="dxa"/>
          </w:tcPr>
          <w:p w14:paraId="3DB90694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5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alpha-amino</w:t>
            </w:r>
            <w:r w:rsidRPr="003348ED">
              <w:rPr>
                <w:rFonts w:ascii="Times New Roman" w:hAnsi="Times New Roman" w:cs="Times New Roman"/>
                <w:color w:val="010101"/>
                <w:spacing w:val="42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acid</w:t>
            </w:r>
            <w:r w:rsidRPr="003348ED">
              <w:rPr>
                <w:rFonts w:ascii="Times New Roman" w:hAnsi="Times New Roman" w:cs="Times New Roman"/>
                <w:color w:val="010101"/>
                <w:spacing w:val="14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7E3E2BD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2259DCB" w14:textId="77777777" w:rsidR="004C28AB" w:rsidRPr="003348ED" w:rsidRDefault="004C28AB" w:rsidP="003E1515">
            <w:pPr>
              <w:pStyle w:val="TableParagraph"/>
              <w:spacing w:line="265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8234CC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2D45A545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3E2114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72BD6FA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2F215272" w14:textId="77777777" w:rsidTr="004C28AB">
        <w:trPr>
          <w:trHeight w:val="295"/>
        </w:trPr>
        <w:tc>
          <w:tcPr>
            <w:tcW w:w="5148" w:type="dxa"/>
          </w:tcPr>
          <w:p w14:paraId="6A1F9831" w14:textId="77777777" w:rsidR="004C28AB" w:rsidRPr="003348ED" w:rsidRDefault="004C28AB" w:rsidP="003E1515">
            <w:pPr>
              <w:pStyle w:val="TableParagraph"/>
              <w:spacing w:before="41" w:line="234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carboxylic</w:t>
            </w:r>
            <w:r w:rsidRPr="003348ED">
              <w:rPr>
                <w:rFonts w:ascii="Times New Roman" w:hAnsi="Times New Roman" w:cs="Times New Roman"/>
                <w:color w:val="010101"/>
                <w:spacing w:val="1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acid</w:t>
            </w:r>
            <w:r w:rsidRPr="003348ED">
              <w:rPr>
                <w:rFonts w:ascii="Times New Roman" w:hAnsi="Times New Roman" w:cs="Times New Roman"/>
                <w:color w:val="010101"/>
                <w:spacing w:val="-9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591E710E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7FE41D71" w14:textId="77777777" w:rsidR="004C28AB" w:rsidRPr="003348ED" w:rsidRDefault="004C28AB" w:rsidP="003E1515">
            <w:pPr>
              <w:pStyle w:val="TableParagraph"/>
              <w:spacing w:line="271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D4A85D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5EFC6FE0" w14:textId="77777777" w:rsidR="004C28AB" w:rsidRPr="003348ED" w:rsidRDefault="004C28AB" w:rsidP="003E1515">
            <w:pPr>
              <w:pStyle w:val="TableParagraph"/>
              <w:spacing w:line="269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55CD33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251EF17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4A0CDE1D" w14:textId="77777777" w:rsidTr="004C28AB">
        <w:trPr>
          <w:trHeight w:val="301"/>
        </w:trPr>
        <w:tc>
          <w:tcPr>
            <w:tcW w:w="5148" w:type="dxa"/>
          </w:tcPr>
          <w:p w14:paraId="2C64A373" w14:textId="77777777" w:rsidR="004C28AB" w:rsidRPr="003348ED" w:rsidRDefault="004C28AB" w:rsidP="003E1515">
            <w:pPr>
              <w:pStyle w:val="TableParagraph"/>
              <w:spacing w:before="36" w:line="245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histidine</w:t>
            </w:r>
            <w:r w:rsidRPr="003348ED">
              <w:rPr>
                <w:rFonts w:ascii="Times New Roman" w:hAnsi="Times New Roman" w:cs="Times New Roman"/>
                <w:color w:val="010101"/>
                <w:spacing w:val="20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BDF49E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0239FBA" w14:textId="77777777" w:rsidR="004C28AB" w:rsidRPr="003348ED" w:rsidRDefault="004C28AB" w:rsidP="003E1515">
            <w:pPr>
              <w:pStyle w:val="TableParagraph"/>
              <w:spacing w:line="265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1B376D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3CE3E363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0D97246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7A5C82A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8DD487D" w14:textId="77777777" w:rsidTr="004C28AB">
        <w:trPr>
          <w:trHeight w:val="290"/>
        </w:trPr>
        <w:tc>
          <w:tcPr>
            <w:tcW w:w="5148" w:type="dxa"/>
          </w:tcPr>
          <w:p w14:paraId="6AB1E735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transmembrane</w:t>
            </w:r>
            <w:r w:rsidRPr="003348ED">
              <w:rPr>
                <w:rFonts w:ascii="Times New Roman" w:hAnsi="Times New Roman" w:cs="Times New Roman"/>
                <w:color w:val="010101"/>
                <w:spacing w:val="4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transport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5FFD2F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024C369B" w14:textId="77777777" w:rsidR="004C28AB" w:rsidRPr="003348ED" w:rsidRDefault="004C28AB" w:rsidP="003E1515">
            <w:pPr>
              <w:pStyle w:val="TableParagraph"/>
              <w:spacing w:line="260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40D77DA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25FB2823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2F3F9C5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365E408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AC164B9" w14:textId="77777777" w:rsidTr="004C28AB">
        <w:trPr>
          <w:trHeight w:val="285"/>
        </w:trPr>
        <w:tc>
          <w:tcPr>
            <w:tcW w:w="5148" w:type="dxa"/>
          </w:tcPr>
          <w:p w14:paraId="3C32C305" w14:textId="77777777" w:rsidR="004C28AB" w:rsidRPr="003348ED" w:rsidRDefault="004C28AB" w:rsidP="003E1515">
            <w:pPr>
              <w:pStyle w:val="TableParagraph"/>
              <w:spacing w:before="36" w:line="229" w:lineRule="exact"/>
              <w:ind w:left="55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aspartate</w:t>
            </w:r>
            <w:r w:rsidRPr="003348ED">
              <w:rPr>
                <w:rFonts w:ascii="Times New Roman" w:hAnsi="Times New Roman" w:cs="Times New Roman"/>
                <w:color w:val="010101"/>
                <w:spacing w:val="-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family</w:t>
            </w:r>
            <w:r w:rsidRPr="003348ED">
              <w:rPr>
                <w:rFonts w:ascii="Times New Roman" w:hAnsi="Times New Roman" w:cs="Times New Roman"/>
                <w:color w:val="010101"/>
                <w:spacing w:val="-5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amino</w:t>
            </w:r>
            <w:r w:rsidRPr="003348ED">
              <w:rPr>
                <w:rFonts w:ascii="Times New Roman" w:hAnsi="Times New Roman" w:cs="Times New Roman"/>
                <w:color w:val="010101"/>
                <w:spacing w:val="-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acid</w:t>
            </w:r>
            <w:r w:rsidRPr="003348ED">
              <w:rPr>
                <w:rFonts w:ascii="Times New Roman" w:hAnsi="Times New Roman" w:cs="Times New Roman"/>
                <w:color w:val="010101"/>
                <w:spacing w:val="-13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027067F8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2D513DB5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0B90D78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76466E5C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0704C15A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5C7A4BF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33CF5B8E" w14:textId="77777777" w:rsidTr="004C28AB">
        <w:trPr>
          <w:trHeight w:val="306"/>
        </w:trPr>
        <w:tc>
          <w:tcPr>
            <w:tcW w:w="5148" w:type="dxa"/>
          </w:tcPr>
          <w:p w14:paraId="4842022B" w14:textId="77777777" w:rsidR="004C28AB" w:rsidRPr="003348ED" w:rsidRDefault="004C28AB" w:rsidP="003E1515">
            <w:pPr>
              <w:pStyle w:val="TableParagraph"/>
              <w:spacing w:before="41" w:line="245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tricarboxylic</w:t>
            </w:r>
            <w:r w:rsidRPr="003348ED">
              <w:rPr>
                <w:rFonts w:ascii="Times New Roman" w:hAnsi="Times New Roman" w:cs="Times New Roman"/>
                <w:color w:val="010101"/>
                <w:spacing w:val="-1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acid</w:t>
            </w:r>
            <w:r w:rsidRPr="003348ED">
              <w:rPr>
                <w:rFonts w:ascii="Times New Roman" w:hAnsi="Times New Roman" w:cs="Times New Roman"/>
                <w:color w:val="010101"/>
                <w:spacing w:val="-1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cycle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75A1A38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46AC8DB7" w14:textId="77777777" w:rsidR="004C28AB" w:rsidRPr="003348ED" w:rsidRDefault="004C28AB" w:rsidP="003E1515">
            <w:pPr>
              <w:pStyle w:val="TableParagraph"/>
              <w:spacing w:line="276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4C5883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09084F13" w14:textId="77777777" w:rsidR="004C28AB" w:rsidRPr="003348ED" w:rsidRDefault="004C28AB" w:rsidP="003E1515">
            <w:pPr>
              <w:pStyle w:val="TableParagraph"/>
              <w:spacing w:line="269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ECE473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6A901054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40524828" w14:textId="77777777" w:rsidTr="004C28AB">
        <w:trPr>
          <w:trHeight w:val="295"/>
        </w:trPr>
        <w:tc>
          <w:tcPr>
            <w:tcW w:w="5148" w:type="dxa"/>
          </w:tcPr>
          <w:p w14:paraId="34F825C9" w14:textId="77777777" w:rsidR="004C28AB" w:rsidRPr="003348ED" w:rsidRDefault="004C28AB" w:rsidP="003E1515">
            <w:pPr>
              <w:pStyle w:val="TableParagraph"/>
              <w:spacing w:before="30" w:line="245" w:lineRule="exact"/>
              <w:ind w:left="55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acetate</w:t>
            </w:r>
            <w:r w:rsidRPr="003348ED">
              <w:rPr>
                <w:rFonts w:ascii="Times New Roman" w:hAnsi="Times New Roman" w:cs="Times New Roman"/>
                <w:color w:val="010101"/>
                <w:spacing w:val="27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catabolic</w:t>
            </w:r>
            <w:r w:rsidRPr="003348ED">
              <w:rPr>
                <w:rFonts w:ascii="Times New Roman" w:hAnsi="Times New Roman" w:cs="Times New Roman"/>
                <w:color w:val="010101"/>
                <w:spacing w:val="2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ECE69A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FB74EFB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65DD8EF" w14:textId="77777777" w:rsidR="004C28AB" w:rsidRPr="003348ED" w:rsidRDefault="004C28AB" w:rsidP="003E1515">
            <w:pPr>
              <w:pStyle w:val="TableParagraph"/>
              <w:spacing w:line="254" w:lineRule="exact"/>
              <w:ind w:left="67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09583C4B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90DB947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3E899CD4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6F074F6E" w14:textId="77777777" w:rsidTr="004C28AB">
        <w:trPr>
          <w:trHeight w:val="285"/>
        </w:trPr>
        <w:tc>
          <w:tcPr>
            <w:tcW w:w="5148" w:type="dxa"/>
          </w:tcPr>
          <w:p w14:paraId="2FA709E3" w14:textId="77777777" w:rsidR="004C28AB" w:rsidRPr="003348ED" w:rsidRDefault="004C28AB" w:rsidP="003E1515">
            <w:pPr>
              <w:pStyle w:val="TableParagraph"/>
              <w:spacing w:before="30" w:line="234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nucleoside</w:t>
            </w:r>
            <w:r w:rsidRPr="003348ED">
              <w:rPr>
                <w:rFonts w:ascii="Times New Roman" w:hAnsi="Times New Roman" w:cs="Times New Roman"/>
                <w:color w:val="010101"/>
                <w:spacing w:val="3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triphosphate</w:t>
            </w:r>
            <w:r w:rsidRPr="003348ED">
              <w:rPr>
                <w:rFonts w:ascii="Times New Roman" w:hAnsi="Times New Roman" w:cs="Times New Roman"/>
                <w:color w:val="010101"/>
                <w:spacing w:val="32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6331DC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2098293" w14:textId="77777777" w:rsidR="004C28AB" w:rsidRPr="003348ED" w:rsidRDefault="004C28AB" w:rsidP="003E1515">
            <w:pPr>
              <w:pStyle w:val="TableParagraph"/>
              <w:spacing w:line="258" w:lineRule="exact"/>
              <w:ind w:left="74" w:right="1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1E33F36" w14:textId="77777777" w:rsidR="004C28AB" w:rsidRPr="003348ED" w:rsidRDefault="004C28AB" w:rsidP="003E1515">
            <w:pPr>
              <w:pStyle w:val="TableParagraph"/>
              <w:spacing w:line="249" w:lineRule="exact"/>
              <w:ind w:left="6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5FCAD1F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98A421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7815952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10310ADF" w14:textId="77777777" w:rsidTr="004C28AB">
        <w:trPr>
          <w:trHeight w:val="282"/>
        </w:trPr>
        <w:tc>
          <w:tcPr>
            <w:tcW w:w="5148" w:type="dxa"/>
          </w:tcPr>
          <w:p w14:paraId="067F2893" w14:textId="77777777" w:rsidR="004C28AB" w:rsidRPr="003348ED" w:rsidRDefault="004C28AB" w:rsidP="003E1515">
            <w:pPr>
              <w:pStyle w:val="TableParagraph"/>
              <w:spacing w:before="41" w:line="221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carbon</w:t>
            </w:r>
            <w:r w:rsidRPr="003348ED">
              <w:rPr>
                <w:rFonts w:ascii="Times New Roman" w:hAnsi="Times New Roman" w:cs="Times New Roman"/>
                <w:color w:val="010101"/>
                <w:spacing w:val="-6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utilization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57443B6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FA71057" w14:textId="77777777" w:rsidR="004C28AB" w:rsidRPr="003348ED" w:rsidRDefault="004C28AB" w:rsidP="003E1515">
            <w:pPr>
              <w:pStyle w:val="TableParagraph"/>
              <w:spacing w:line="263" w:lineRule="exact"/>
              <w:ind w:left="74" w:right="1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72ACF77" w14:textId="77777777" w:rsidR="004C28AB" w:rsidRPr="003348ED" w:rsidRDefault="004C28AB" w:rsidP="003E1515">
            <w:pPr>
              <w:pStyle w:val="TableParagraph"/>
              <w:spacing w:line="263" w:lineRule="exact"/>
              <w:ind w:left="73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065FDCB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23C62E7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04F0426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185AEA22" w14:textId="77777777" w:rsidTr="004C28AB">
        <w:trPr>
          <w:trHeight w:val="299"/>
        </w:trPr>
        <w:tc>
          <w:tcPr>
            <w:tcW w:w="5148" w:type="dxa"/>
          </w:tcPr>
          <w:p w14:paraId="447AB420" w14:textId="77777777" w:rsidR="004C28AB" w:rsidRPr="003348ED" w:rsidRDefault="004C28AB" w:rsidP="003E1515">
            <w:pPr>
              <w:pStyle w:val="TableParagraph"/>
              <w:spacing w:before="39" w:line="240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ribonucleoside</w:t>
            </w:r>
            <w:r w:rsidRPr="003348ED">
              <w:rPr>
                <w:rFonts w:ascii="Times New Roman" w:hAnsi="Times New Roman" w:cs="Times New Roman"/>
                <w:color w:val="010101"/>
                <w:spacing w:val="1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triphosphate</w:t>
            </w:r>
            <w:r w:rsidRPr="003348ED">
              <w:rPr>
                <w:rFonts w:ascii="Times New Roman" w:hAnsi="Times New Roman" w:cs="Times New Roman"/>
                <w:color w:val="010101"/>
                <w:spacing w:val="46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5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25D026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532B80F" w14:textId="77777777" w:rsidR="004C28AB" w:rsidRPr="003348ED" w:rsidRDefault="004C28AB" w:rsidP="003E1515">
            <w:pPr>
              <w:pStyle w:val="TableParagraph"/>
              <w:spacing w:line="267" w:lineRule="exact"/>
              <w:ind w:left="74" w:right="20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5CBF495" w14:textId="77777777" w:rsidR="004C28AB" w:rsidRPr="003348ED" w:rsidRDefault="004C28AB" w:rsidP="003E1515">
            <w:pPr>
              <w:pStyle w:val="TableParagraph"/>
              <w:spacing w:line="274" w:lineRule="exact"/>
              <w:ind w:left="7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C72EFDE" w14:textId="77777777" w:rsidR="004C28AB" w:rsidRPr="003348ED" w:rsidRDefault="004C28AB" w:rsidP="003E1515">
            <w:pPr>
              <w:pStyle w:val="TableParagraph"/>
              <w:spacing w:line="267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5068D55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60CC4AB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671B86B4" w14:textId="77777777" w:rsidTr="004C28AB">
        <w:trPr>
          <w:trHeight w:val="290"/>
        </w:trPr>
        <w:tc>
          <w:tcPr>
            <w:tcW w:w="5148" w:type="dxa"/>
          </w:tcPr>
          <w:p w14:paraId="72D4CECC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trehalose</w:t>
            </w:r>
            <w:r w:rsidRPr="003348ED">
              <w:rPr>
                <w:rFonts w:ascii="Times New Roman" w:hAnsi="Times New Roman" w:cs="Times New Roman"/>
                <w:color w:val="010101"/>
                <w:spacing w:val="31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690E6E0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99F0CFA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15C1D340" w14:textId="77777777" w:rsidR="004C28AB" w:rsidRPr="003348ED" w:rsidRDefault="004C28AB" w:rsidP="003E1515">
            <w:pPr>
              <w:pStyle w:val="TableParagraph"/>
              <w:spacing w:line="254" w:lineRule="exact"/>
              <w:ind w:left="67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7D1FE77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5E1BE84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6FA9FB5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473DCB04" w14:textId="77777777" w:rsidTr="004C28AB">
        <w:trPr>
          <w:trHeight w:val="290"/>
        </w:trPr>
        <w:tc>
          <w:tcPr>
            <w:tcW w:w="5148" w:type="dxa"/>
          </w:tcPr>
          <w:p w14:paraId="260B826E" w14:textId="77777777" w:rsidR="004C28AB" w:rsidRPr="003348ED" w:rsidRDefault="004C28AB" w:rsidP="003E1515">
            <w:pPr>
              <w:pStyle w:val="TableParagraph"/>
              <w:spacing w:before="36" w:line="234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response</w:t>
            </w: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to</w:t>
            </w: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oxidative</w:t>
            </w:r>
            <w:r w:rsidRPr="003348ED">
              <w:rPr>
                <w:rFonts w:ascii="Times New Roman" w:hAnsi="Times New Roman" w:cs="Times New Roman"/>
                <w:color w:val="010101"/>
                <w:spacing w:val="-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str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297840A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29B1317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0DC2DD00" w14:textId="77777777" w:rsidR="004C28AB" w:rsidRPr="003348ED" w:rsidRDefault="004C28AB" w:rsidP="003E1515">
            <w:pPr>
              <w:pStyle w:val="TableParagraph"/>
              <w:spacing w:line="260" w:lineRule="exact"/>
              <w:ind w:left="68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07A502C6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0681B21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14E5997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317424F3" w14:textId="77777777" w:rsidTr="004C28AB">
        <w:trPr>
          <w:trHeight w:val="301"/>
        </w:trPr>
        <w:tc>
          <w:tcPr>
            <w:tcW w:w="5148" w:type="dxa"/>
          </w:tcPr>
          <w:p w14:paraId="28A22F4C" w14:textId="77777777" w:rsidR="004C28AB" w:rsidRPr="003348ED" w:rsidRDefault="004C28AB" w:rsidP="003E1515">
            <w:pPr>
              <w:pStyle w:val="TableParagraph"/>
              <w:spacing w:before="41" w:line="240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response</w:t>
            </w:r>
            <w:r w:rsidRPr="003348ED">
              <w:rPr>
                <w:rFonts w:ascii="Times New Roman" w:hAnsi="Times New Roman" w:cs="Times New Roman"/>
                <w:color w:val="010101"/>
                <w:spacing w:val="-15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to</w:t>
            </w:r>
            <w:r w:rsidRPr="003348ED">
              <w:rPr>
                <w:rFonts w:ascii="Times New Roman" w:hAnsi="Times New Roman" w:cs="Times New Roman"/>
                <w:color w:val="010101"/>
                <w:spacing w:val="-12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water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70FD3E17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E43DD2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4C874707" w14:textId="77777777" w:rsidR="004C28AB" w:rsidRPr="003348ED" w:rsidRDefault="004C28AB" w:rsidP="003E1515">
            <w:pPr>
              <w:pStyle w:val="TableParagraph"/>
              <w:spacing w:line="271" w:lineRule="exact"/>
              <w:ind w:left="7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7CBCC409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70B98E1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198C2BAC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2EB3A6CA" w14:textId="77777777" w:rsidTr="004C28AB">
        <w:trPr>
          <w:trHeight w:val="295"/>
        </w:trPr>
        <w:tc>
          <w:tcPr>
            <w:tcW w:w="5148" w:type="dxa"/>
          </w:tcPr>
          <w:p w14:paraId="4FBA5259" w14:textId="77777777" w:rsidR="004C28AB" w:rsidRPr="003348ED" w:rsidRDefault="004C28AB" w:rsidP="003E1515">
            <w:pPr>
              <w:pStyle w:val="TableParagraph"/>
              <w:spacing w:before="30" w:line="245" w:lineRule="exact"/>
              <w:ind w:left="54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carbohydrate</w:t>
            </w:r>
            <w:r w:rsidRPr="003348ED">
              <w:rPr>
                <w:rFonts w:ascii="Times New Roman" w:hAnsi="Times New Roman" w:cs="Times New Roman"/>
                <w:color w:val="010101"/>
                <w:spacing w:val="47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9F5F287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2B6608D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046E4494" w14:textId="77777777" w:rsidR="004C28AB" w:rsidRPr="003348ED" w:rsidRDefault="004C28AB" w:rsidP="003E1515">
            <w:pPr>
              <w:pStyle w:val="TableParagraph"/>
              <w:spacing w:line="254" w:lineRule="exact"/>
              <w:ind w:left="67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154989C8" w14:textId="77777777" w:rsidR="004C28AB" w:rsidRPr="003348ED" w:rsidRDefault="004C28AB" w:rsidP="003E1515">
            <w:pPr>
              <w:pStyle w:val="TableParagraph"/>
              <w:spacing w:line="258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413770F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06F6374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5A200003" w14:textId="77777777" w:rsidTr="004C28AB">
        <w:trPr>
          <w:trHeight w:val="290"/>
        </w:trPr>
        <w:tc>
          <w:tcPr>
            <w:tcW w:w="5148" w:type="dxa"/>
          </w:tcPr>
          <w:p w14:paraId="3D1260DC" w14:textId="77777777" w:rsidR="004C28AB" w:rsidRPr="003348ED" w:rsidRDefault="004C28AB" w:rsidP="003E1515">
            <w:pPr>
              <w:pStyle w:val="TableParagraph"/>
              <w:spacing w:before="30" w:line="240" w:lineRule="exact"/>
              <w:ind w:left="55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drug</w:t>
            </w:r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metabolic</w:t>
            </w:r>
            <w:r w:rsidRPr="003348ED">
              <w:rPr>
                <w:rFonts w:ascii="Times New Roman" w:hAnsi="Times New Roman" w:cs="Times New Roman"/>
                <w:color w:val="010101"/>
                <w:spacing w:val="-11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051AAAB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6B1423AA" w14:textId="77777777" w:rsidR="004C28AB" w:rsidRPr="003348ED" w:rsidRDefault="004C28AB" w:rsidP="003E1515">
            <w:pPr>
              <w:pStyle w:val="TableParagraph"/>
              <w:spacing w:line="263" w:lineRule="exact"/>
              <w:ind w:left="74" w:right="20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EA93441" w14:textId="77777777" w:rsidR="004C28AB" w:rsidRPr="003348ED" w:rsidRDefault="004C28AB" w:rsidP="003E1515">
            <w:pPr>
              <w:pStyle w:val="TableParagraph"/>
              <w:spacing w:line="265" w:lineRule="exact"/>
              <w:ind w:left="7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C46996D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7B78AF27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5FE4731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09E53AA1" w14:textId="77777777" w:rsidTr="004C28AB">
        <w:trPr>
          <w:trHeight w:val="285"/>
        </w:trPr>
        <w:tc>
          <w:tcPr>
            <w:tcW w:w="5148" w:type="dxa"/>
          </w:tcPr>
          <w:p w14:paraId="18AD57F2" w14:textId="77777777" w:rsidR="004C28AB" w:rsidRPr="003348ED" w:rsidRDefault="004C28AB" w:rsidP="003E1515">
            <w:pPr>
              <w:pStyle w:val="TableParagraph"/>
              <w:spacing w:before="36" w:line="229" w:lineRule="exact"/>
              <w:ind w:left="52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'</w:t>
            </w:r>
            <w:proofErr w:type="gramStart"/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de</w:t>
            </w:r>
            <w:proofErr w:type="gramEnd"/>
            <w:r w:rsidRPr="003348ED">
              <w:rPr>
                <w:rFonts w:ascii="Times New Roman" w:hAnsi="Times New Roman" w:cs="Times New Roman"/>
                <w:color w:val="010101"/>
                <w:spacing w:val="-18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novo'</w:t>
            </w:r>
            <w:r w:rsidRPr="003348ED">
              <w:rPr>
                <w:rFonts w:ascii="Times New Roman" w:hAnsi="Times New Roman" w:cs="Times New Roman"/>
                <w:color w:val="010101"/>
                <w:spacing w:val="-14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IMP</w:t>
            </w:r>
            <w:r w:rsidRPr="003348ED">
              <w:rPr>
                <w:rFonts w:ascii="Times New Roman" w:hAnsi="Times New Roman" w:cs="Times New Roman"/>
                <w:color w:val="010101"/>
                <w:spacing w:val="-17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w w:val="105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-6"/>
                <w:w w:val="105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  <w:w w:val="105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4D13A51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05B277AC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AA5BA0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32DF8A3F" w14:textId="77777777" w:rsidR="004C28AB" w:rsidRPr="003348ED" w:rsidRDefault="004C28AB" w:rsidP="003E1515">
            <w:pPr>
              <w:pStyle w:val="TableParagraph"/>
              <w:spacing w:line="263" w:lineRule="exact"/>
              <w:ind w:left="64" w:right="1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44C76096" w14:textId="77777777" w:rsidR="004C28AB" w:rsidRPr="003348ED" w:rsidRDefault="004C28AB" w:rsidP="003E1515">
            <w:pPr>
              <w:pStyle w:val="TableParagraph"/>
              <w:spacing w:line="265" w:lineRule="exact"/>
              <w:ind w:left="97" w:right="3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FD1423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14951E22" w14:textId="77777777" w:rsidTr="004C28AB">
        <w:trPr>
          <w:trHeight w:val="306"/>
        </w:trPr>
        <w:tc>
          <w:tcPr>
            <w:tcW w:w="5148" w:type="dxa"/>
          </w:tcPr>
          <w:p w14:paraId="3A06EA63" w14:textId="77777777" w:rsidR="004C28AB" w:rsidRPr="003348ED" w:rsidRDefault="004C28AB" w:rsidP="003E1515">
            <w:pPr>
              <w:pStyle w:val="TableParagraph"/>
              <w:spacing w:before="47" w:line="240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nucleoside</w:t>
            </w:r>
            <w:r w:rsidRPr="003348ED">
              <w:rPr>
                <w:rFonts w:ascii="Times New Roman" w:hAnsi="Times New Roman" w:cs="Times New Roman"/>
                <w:color w:val="010101"/>
                <w:spacing w:val="31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phosphate</w:t>
            </w:r>
            <w:r w:rsidRPr="003348ED">
              <w:rPr>
                <w:rFonts w:ascii="Times New Roman" w:hAnsi="Times New Roman" w:cs="Times New Roman"/>
                <w:color w:val="010101"/>
                <w:spacing w:val="38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2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65A9EC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4D89DE5B" w14:textId="77777777" w:rsidR="004C28AB" w:rsidRPr="003348ED" w:rsidRDefault="004C28AB" w:rsidP="003E1515">
            <w:pPr>
              <w:pStyle w:val="TableParagraph"/>
              <w:spacing w:line="276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3D242D6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2FEE111F" w14:textId="77777777" w:rsidR="004C28AB" w:rsidRPr="003348ED" w:rsidRDefault="004C28AB" w:rsidP="003E1515">
            <w:pPr>
              <w:pStyle w:val="TableParagraph"/>
              <w:spacing w:line="276" w:lineRule="exact"/>
              <w:ind w:left="72" w:right="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5B13AA27" w14:textId="77777777" w:rsidR="004C28AB" w:rsidRPr="003348ED" w:rsidRDefault="004C28AB" w:rsidP="003E1515">
            <w:pPr>
              <w:pStyle w:val="TableParagraph"/>
              <w:spacing w:line="276" w:lineRule="exact"/>
              <w:ind w:left="97" w:right="3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1C73767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2E4D6537" w14:textId="77777777" w:rsidTr="004C28AB">
        <w:trPr>
          <w:trHeight w:val="290"/>
        </w:trPr>
        <w:tc>
          <w:tcPr>
            <w:tcW w:w="5148" w:type="dxa"/>
          </w:tcPr>
          <w:p w14:paraId="37B1C2D6" w14:textId="77777777" w:rsidR="004C28AB" w:rsidRPr="003348ED" w:rsidRDefault="004C28AB" w:rsidP="003E1515">
            <w:pPr>
              <w:pStyle w:val="TableParagraph"/>
              <w:spacing w:before="36" w:line="234" w:lineRule="exact"/>
              <w:ind w:left="59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ribonucleoside</w:t>
            </w:r>
            <w:r w:rsidRPr="003348ED">
              <w:rPr>
                <w:rFonts w:ascii="Times New Roman" w:hAnsi="Times New Roman" w:cs="Times New Roman"/>
                <w:color w:val="010101"/>
                <w:spacing w:val="8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monophosphate</w:t>
            </w:r>
            <w:r w:rsidRPr="003348ED">
              <w:rPr>
                <w:rFonts w:ascii="Times New Roman" w:hAnsi="Times New Roman" w:cs="Times New Roman"/>
                <w:color w:val="010101"/>
                <w:spacing w:val="70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49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98C665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5A3E9582" w14:textId="77777777" w:rsidR="004C28AB" w:rsidRPr="003348ED" w:rsidRDefault="004C28AB" w:rsidP="003E1515">
            <w:pPr>
              <w:pStyle w:val="TableParagraph"/>
              <w:spacing w:line="260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DFA72C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7C11C189" w14:textId="77777777" w:rsidR="004C28AB" w:rsidRPr="003348ED" w:rsidRDefault="004C28AB" w:rsidP="003E1515">
            <w:pPr>
              <w:pStyle w:val="TableParagraph"/>
              <w:spacing w:line="260" w:lineRule="exact"/>
              <w:ind w:left="72" w:right="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503A9A08" w14:textId="77777777" w:rsidR="004C28AB" w:rsidRPr="003348ED" w:rsidRDefault="004C28AB" w:rsidP="003E1515">
            <w:pPr>
              <w:pStyle w:val="TableParagraph"/>
              <w:spacing w:line="260" w:lineRule="exact"/>
              <w:ind w:left="97" w:right="3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3340915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2AB4598C" w14:textId="77777777" w:rsidTr="004C28AB">
        <w:trPr>
          <w:trHeight w:val="290"/>
        </w:trPr>
        <w:tc>
          <w:tcPr>
            <w:tcW w:w="5148" w:type="dxa"/>
          </w:tcPr>
          <w:p w14:paraId="6A30A8BF" w14:textId="77777777" w:rsidR="004C28AB" w:rsidRPr="003348ED" w:rsidRDefault="004C28AB" w:rsidP="003E1515">
            <w:pPr>
              <w:pStyle w:val="TableParagraph"/>
              <w:spacing w:before="36" w:line="234" w:lineRule="exact"/>
              <w:ind w:left="56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fumarate</w:t>
            </w:r>
            <w:r w:rsidRPr="003348ED">
              <w:rPr>
                <w:rFonts w:ascii="Times New Roman" w:hAnsi="Times New Roman" w:cs="Times New Roman"/>
                <w:color w:val="010101"/>
                <w:spacing w:val="31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metabolic</w:t>
            </w:r>
            <w:r w:rsidRPr="003348ED">
              <w:rPr>
                <w:rFonts w:ascii="Times New Roman" w:hAnsi="Times New Roman" w:cs="Times New Roman"/>
                <w:color w:val="010101"/>
                <w:spacing w:val="3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67C6A94F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4B5A3A8D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5F8520E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114CAE37" w14:textId="77777777" w:rsidR="004C28AB" w:rsidRPr="003348ED" w:rsidRDefault="004C28AB" w:rsidP="003E1515">
            <w:pPr>
              <w:pStyle w:val="TableParagraph"/>
              <w:spacing w:line="265" w:lineRule="exact"/>
              <w:ind w:left="72" w:right="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45C43B76" w14:textId="77777777" w:rsidR="004C28AB" w:rsidRPr="003348ED" w:rsidRDefault="004C28AB" w:rsidP="003E1515">
            <w:pPr>
              <w:pStyle w:val="TableParagraph"/>
              <w:spacing w:line="265" w:lineRule="exact"/>
              <w:ind w:left="97" w:right="3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142A02A6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0CD7C75C" w14:textId="77777777" w:rsidTr="004C28AB">
        <w:trPr>
          <w:trHeight w:val="301"/>
        </w:trPr>
        <w:tc>
          <w:tcPr>
            <w:tcW w:w="5148" w:type="dxa"/>
          </w:tcPr>
          <w:p w14:paraId="63DC0F06" w14:textId="77777777" w:rsidR="004C28AB" w:rsidRPr="003348ED" w:rsidRDefault="004C28AB" w:rsidP="003E1515">
            <w:pPr>
              <w:pStyle w:val="TableParagraph"/>
              <w:spacing w:before="41" w:line="240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nucleotide</w:t>
            </w:r>
            <w:r w:rsidRPr="003348ED">
              <w:rPr>
                <w:rFonts w:ascii="Times New Roman" w:hAnsi="Times New Roman" w:cs="Times New Roman"/>
                <w:color w:val="010101"/>
                <w:spacing w:val="3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</w:rPr>
              <w:t>biosynthetic</w:t>
            </w:r>
            <w:r w:rsidRPr="003348ED">
              <w:rPr>
                <w:rFonts w:ascii="Times New Roman" w:hAnsi="Times New Roman" w:cs="Times New Roman"/>
                <w:color w:val="010101"/>
                <w:spacing w:val="34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0C3937BE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0A1C3058" w14:textId="77777777" w:rsidR="004C28AB" w:rsidRPr="003348ED" w:rsidRDefault="004C28AB" w:rsidP="003E1515">
            <w:pPr>
              <w:pStyle w:val="TableParagraph"/>
              <w:spacing w:line="271" w:lineRule="exact"/>
              <w:ind w:left="7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6775BE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FFE599" w:themeFill="accent4" w:themeFillTint="66"/>
          </w:tcPr>
          <w:p w14:paraId="5C0DDF78" w14:textId="77777777" w:rsidR="004C28AB" w:rsidRPr="003348ED" w:rsidRDefault="004C28AB" w:rsidP="003E1515">
            <w:pPr>
              <w:pStyle w:val="TableParagraph"/>
              <w:spacing w:line="271" w:lineRule="exact"/>
              <w:ind w:left="7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1B42F91B" w14:textId="77777777" w:rsidR="004C28AB" w:rsidRPr="003348ED" w:rsidRDefault="004C28AB" w:rsidP="003E1515">
            <w:pPr>
              <w:pStyle w:val="TableParagraph"/>
              <w:spacing w:line="271" w:lineRule="exact"/>
              <w:ind w:left="97" w:right="34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  <w:w w:val="105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735B339B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67EAB10A" w14:textId="77777777" w:rsidTr="004C28AB">
        <w:trPr>
          <w:trHeight w:val="295"/>
        </w:trPr>
        <w:tc>
          <w:tcPr>
            <w:tcW w:w="5148" w:type="dxa"/>
          </w:tcPr>
          <w:p w14:paraId="4D07C640" w14:textId="77777777" w:rsidR="004C28AB" w:rsidRPr="003348ED" w:rsidRDefault="004C28AB" w:rsidP="003E1515">
            <w:pPr>
              <w:pStyle w:val="TableParagraph"/>
              <w:spacing w:before="30" w:line="245" w:lineRule="exact"/>
              <w:ind w:left="58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</w:rPr>
              <w:t>nucleosome</w:t>
            </w:r>
            <w:r w:rsidRPr="003348ED">
              <w:rPr>
                <w:rFonts w:ascii="Times New Roman" w:hAnsi="Times New Roman" w:cs="Times New Roman"/>
                <w:color w:val="010101"/>
                <w:spacing w:val="33"/>
              </w:rPr>
              <w:t xml:space="preserve"> </w:t>
            </w:r>
            <w:r w:rsidRPr="003348ED">
              <w:rPr>
                <w:rFonts w:ascii="Times New Roman" w:hAnsi="Times New Roman" w:cs="Times New Roman"/>
                <w:color w:val="010101"/>
                <w:spacing w:val="-2"/>
              </w:rPr>
              <w:t>assembl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3E4D5712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381234DE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2D82EEA2" w14:textId="77777777" w:rsidR="004C28AB" w:rsidRPr="003348ED" w:rsidRDefault="004C28AB" w:rsidP="003E1515">
            <w:pPr>
              <w:pStyle w:val="TableParagraph"/>
              <w:spacing w:line="265" w:lineRule="exact"/>
              <w:ind w:left="7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1309895B" w14:textId="77777777" w:rsidR="004C28AB" w:rsidRPr="003348ED" w:rsidRDefault="004C28AB" w:rsidP="003E1515">
            <w:pPr>
              <w:pStyle w:val="TableParagraph"/>
              <w:spacing w:line="260" w:lineRule="exact"/>
              <w:ind w:left="72" w:right="2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9CC2E5" w:themeFill="accent5" w:themeFillTint="99"/>
          </w:tcPr>
          <w:p w14:paraId="6FE72CFD" w14:textId="77777777" w:rsidR="004C28AB" w:rsidRPr="003348ED" w:rsidRDefault="004C28AB" w:rsidP="003E1515">
            <w:pPr>
              <w:pStyle w:val="TableParagraph"/>
              <w:spacing w:line="265" w:lineRule="exact"/>
              <w:ind w:left="97" w:right="35"/>
              <w:jc w:val="center"/>
              <w:rPr>
                <w:rFonts w:ascii="Times New Roman" w:hAnsi="Times New Roman" w:cs="Times New Roman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12B5EA50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4C28AB" w:rsidRPr="003348ED" w14:paraId="30018942" w14:textId="77777777" w:rsidTr="004C28AB">
        <w:trPr>
          <w:trHeight w:val="295"/>
        </w:trPr>
        <w:tc>
          <w:tcPr>
            <w:tcW w:w="5148" w:type="dxa"/>
          </w:tcPr>
          <w:p w14:paraId="3196AC64" w14:textId="77777777" w:rsidR="004C28AB" w:rsidRPr="003348ED" w:rsidRDefault="004C28AB" w:rsidP="003E1515">
            <w:pPr>
              <w:pStyle w:val="TableParagraph"/>
              <w:spacing w:before="30" w:line="245" w:lineRule="exact"/>
              <w:ind w:left="58"/>
              <w:rPr>
                <w:rFonts w:ascii="Times New Roman" w:hAnsi="Times New Roman" w:cs="Times New Roman"/>
                <w:color w:val="010101"/>
              </w:rPr>
            </w:pPr>
            <w:r>
              <w:rPr>
                <w:rFonts w:ascii="Times New Roman" w:hAnsi="Times New Roman" w:cs="Times New Roman"/>
                <w:color w:val="010101"/>
              </w:rPr>
              <w:t>monocarboxylic acid metabolic process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7C605769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1706443E" w14:textId="77777777" w:rsidR="004C28AB" w:rsidRPr="003348ED" w:rsidRDefault="004C28AB" w:rsidP="003E1515">
            <w:pPr>
              <w:pStyle w:val="TableParagraph"/>
              <w:spacing w:line="265" w:lineRule="exact"/>
              <w:ind w:left="74" w:right="1"/>
              <w:jc w:val="center"/>
              <w:rPr>
                <w:rFonts w:ascii="Times New Roman" w:hAnsi="Times New Roman" w:cs="Times New Roman"/>
                <w:color w:val="010101"/>
                <w:spacing w:val="-10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630" w:type="dxa"/>
            <w:shd w:val="clear" w:color="auto" w:fill="70AD47" w:themeFill="accent6"/>
          </w:tcPr>
          <w:p w14:paraId="6674C3FB" w14:textId="77777777" w:rsidR="004C28AB" w:rsidRPr="003348ED" w:rsidRDefault="004C28AB" w:rsidP="003E1515">
            <w:pPr>
              <w:pStyle w:val="TableParagraph"/>
              <w:spacing w:line="265" w:lineRule="exact"/>
              <w:ind w:left="72"/>
              <w:jc w:val="center"/>
              <w:rPr>
                <w:rFonts w:ascii="Times New Roman" w:hAnsi="Times New Roman" w:cs="Times New Roman"/>
                <w:color w:val="010101"/>
                <w:spacing w:val="-10"/>
              </w:rPr>
            </w:pPr>
            <w:r w:rsidRPr="003348ED">
              <w:rPr>
                <w:rFonts w:ascii="Times New Roman" w:hAnsi="Times New Roman" w:cs="Times New Roman"/>
                <w:color w:val="010101"/>
                <w:spacing w:val="-10"/>
              </w:rPr>
              <w:t>Y</w:t>
            </w:r>
          </w:p>
        </w:tc>
        <w:tc>
          <w:tcPr>
            <w:tcW w:w="720" w:type="dxa"/>
            <w:shd w:val="clear" w:color="auto" w:fill="FFE599" w:themeFill="accent4" w:themeFillTint="66"/>
          </w:tcPr>
          <w:p w14:paraId="288F5CA3" w14:textId="77777777" w:rsidR="004C28AB" w:rsidRPr="003348ED" w:rsidRDefault="004C28AB" w:rsidP="003E1515">
            <w:pPr>
              <w:pStyle w:val="TableParagraph"/>
              <w:spacing w:line="260" w:lineRule="exact"/>
              <w:ind w:left="72" w:right="2"/>
              <w:jc w:val="center"/>
              <w:rPr>
                <w:rFonts w:ascii="Times New Roman" w:hAnsi="Times New Roman" w:cs="Times New Roman"/>
                <w:color w:val="010101"/>
                <w:spacing w:val="-10"/>
              </w:rPr>
            </w:pPr>
          </w:p>
        </w:tc>
        <w:tc>
          <w:tcPr>
            <w:tcW w:w="720" w:type="dxa"/>
            <w:shd w:val="clear" w:color="auto" w:fill="9CC2E5" w:themeFill="accent5" w:themeFillTint="99"/>
          </w:tcPr>
          <w:p w14:paraId="1EE194A3" w14:textId="77777777" w:rsidR="004C28AB" w:rsidRPr="003348ED" w:rsidRDefault="004C28AB" w:rsidP="003E1515">
            <w:pPr>
              <w:pStyle w:val="TableParagraph"/>
              <w:spacing w:line="265" w:lineRule="exact"/>
              <w:ind w:left="97" w:right="35"/>
              <w:jc w:val="center"/>
              <w:rPr>
                <w:rFonts w:ascii="Times New Roman" w:hAnsi="Times New Roman" w:cs="Times New Roman"/>
                <w:color w:val="010101"/>
                <w:spacing w:val="-10"/>
              </w:rPr>
            </w:pPr>
          </w:p>
        </w:tc>
        <w:tc>
          <w:tcPr>
            <w:tcW w:w="630" w:type="dxa"/>
            <w:shd w:val="clear" w:color="auto" w:fill="70AD47" w:themeFill="accent6"/>
          </w:tcPr>
          <w:p w14:paraId="4F0FE643" w14:textId="77777777" w:rsidR="004C28AB" w:rsidRPr="003348ED" w:rsidRDefault="004C28AB" w:rsidP="003E1515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14:paraId="15C8B8E9" w14:textId="77777777" w:rsidR="004C28AB" w:rsidRDefault="004C28AB"/>
    <w:sectPr w:rsidR="004C2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AB"/>
    <w:rsid w:val="003231EE"/>
    <w:rsid w:val="003E4F72"/>
    <w:rsid w:val="004C28AB"/>
    <w:rsid w:val="005333F7"/>
    <w:rsid w:val="0074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38B6"/>
  <w15:chartTrackingRefBased/>
  <w15:docId w15:val="{CD8CF6F8-9AC5-4B92-BBB6-909F80B5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C28A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</w:rPr>
  </w:style>
  <w:style w:type="table" w:styleId="TableGrid">
    <w:name w:val="Table Grid"/>
    <w:basedOn w:val="TableNormal"/>
    <w:uiPriority w:val="39"/>
    <w:rsid w:val="004C28AB"/>
    <w:pPr>
      <w:widowControl w:val="0"/>
      <w:autoSpaceDE w:val="0"/>
      <w:autoSpaceDN w:val="0"/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Nandan</dc:creator>
  <cp:keywords/>
  <dc:description/>
  <cp:lastModifiedBy>Rai, Nandan</cp:lastModifiedBy>
  <cp:revision>1</cp:revision>
  <dcterms:created xsi:type="dcterms:W3CDTF">2024-11-06T04:53:00Z</dcterms:created>
  <dcterms:modified xsi:type="dcterms:W3CDTF">2024-11-06T04:57:00Z</dcterms:modified>
</cp:coreProperties>
</file>